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teps To Active Kids (STAK) Programme: Feasibility Study</w:t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Qualitative Script:  Acceptability, Desirability and Feasibility 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Healthcare professionals</w:t>
      </w:r>
    </w:p>
    <w:p>
      <w:pPr>
        <w:pStyle w:val="Normal"/>
        <w:rPr/>
      </w:pPr>
      <w:r>
        <w:rPr/>
        <w:t>Participant ID……………………………………….</w:t>
      </w:r>
    </w:p>
    <w:p>
      <w:pPr>
        <w:pStyle w:val="Normal"/>
        <w:rPr/>
      </w:pPr>
      <w:r>
        <w:rPr/>
        <w:t>Date of Interview…………………………………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** RECEIVE CONSENT BEFORE STARTING THE INTERVIEW **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Have you read the information sheet?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Have you had the chance to ask any questions?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Are you happy to go ahead with the interview?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 xml:space="preserve">Overall, what do you think about this research? 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do you think about the STAK programme and the things included in it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STAK diary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Dance DVDs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Pedometer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Parents resource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Group sessions</w:t>
      </w:r>
    </w:p>
    <w:p>
      <w:pPr>
        <w:pStyle w:val="ListParagraph"/>
        <w:spacing w:lineRule="auto" w:line="360"/>
        <w:ind w:left="1440" w:hanging="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 xml:space="preserve">Why do you think children/parents may not have engaged with the research?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Explain the recruitment process.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How we can minimise this in future work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Could we have done anything differently?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Do you think there were any negative effects of the STAK programme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Could we have done anything differently?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did you think was good about the STAK programme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Content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Format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Effects on children/parents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Its potential impact/effects 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would you change about the STAK programme to make it better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What additional information, if any, should be included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Content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Format (e.g. paper diary, delivery/location)</w:t>
      </w:r>
    </w:p>
    <w:p>
      <w:pPr>
        <w:pStyle w:val="ListParagraph"/>
        <w:spacing w:lineRule="auto" w:line="360"/>
        <w:ind w:left="0" w:hanging="0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What, if anything, have you/your clinic learnt from being involved in this research?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Can you suggest other ways that could be used to provide information about physical activity for children with Type 1 diabetes and their parents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What role do you think health professionals have in this kind of intervention?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Would you recommend this intervention to children?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66825</wp:posOffset>
                </wp:positionH>
                <wp:positionV relativeFrom="paragraph">
                  <wp:posOffset>151130</wp:posOffset>
                </wp:positionV>
                <wp:extent cx="304800" cy="25717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11.9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38350</wp:posOffset>
                </wp:positionH>
                <wp:positionV relativeFrom="paragraph">
                  <wp:posOffset>151130</wp:posOffset>
                </wp:positionV>
                <wp:extent cx="304800" cy="25717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5pt;margin-top:11.9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ind w:left="1440" w:hanging="0"/>
        <w:rPr/>
      </w:pPr>
      <w:r>
        <w:rPr/>
        <w:t>Yes               No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ind w:left="1440" w:hanging="0"/>
        <w:rPr/>
      </w:pPr>
      <w:r>
        <w:rPr/>
        <w:t xml:space="preserve">Why? </w:t>
      </w:r>
    </w:p>
    <w:p>
      <w:pPr>
        <w:pStyle w:val="ListParagraph"/>
        <w:ind w:left="1440" w:hanging="0"/>
        <w:rPr/>
      </w:pPr>
      <w:r>
        <w:rPr/>
        <w:t xml:space="preserve">(if appropriate) What stage of diagnosis / age of child? 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  <w:t>•</w:t>
      </w:r>
      <w:r>
        <w:rPr/>
        <w:tab/>
        <w:t>Is there anything else we could we have done differently?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spacing w:before="0" w:after="200"/>
        <w:ind w:left="0" w:hanging="0"/>
        <w:contextualSpacing/>
        <w:rPr/>
      </w:pPr>
      <w:r>
        <w:rPr/>
        <w:t>Anything else you would like to say about this project or the STAK programme?</w:t>
      </w:r>
    </w:p>
    <w:sectPr>
      <w:type w:val="nextPage"/>
      <w:pgSz w:w="11906" w:h="16838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6:52:00Z</dcterms:created>
  <dc:creator>H Quirk</dc:creator>
  <dc:description/>
  <cp:keywords/>
  <dc:language>en-US</dc:language>
  <cp:lastModifiedBy>LCAYETANO</cp:lastModifiedBy>
  <dcterms:modified xsi:type="dcterms:W3CDTF">2018-02-01T04:3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